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1CCB1" w14:textId="032FE034" w:rsidR="00F30B03" w:rsidRPr="001406F6" w:rsidRDefault="00F30B03" w:rsidP="00F30B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1406F6">
        <w:rPr>
          <w:rFonts w:ascii="Times New Roman" w:hAnsi="Times New Roman" w:cs="Times New Roman"/>
          <w:sz w:val="20"/>
          <w:szCs w:val="20"/>
        </w:rPr>
        <w:t xml:space="preserve">Total culture absorbance (A),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fluorescence + absorbance (B),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oncentration (C), and glucose consumption (D) curves from co-cultures inoculated with </w:t>
      </w:r>
      <w:proofErr w:type="gramStart"/>
      <w:r w:rsidRPr="001406F6">
        <w:rPr>
          <w:rFonts w:ascii="Times New Roman" w:hAnsi="Times New Roman" w:cs="Times New Roman"/>
          <w:sz w:val="20"/>
          <w:szCs w:val="20"/>
        </w:rPr>
        <w:t>seven day-old</w:t>
      </w:r>
      <w:proofErr w:type="gramEnd"/>
      <w:r w:rsidRPr="001406F6">
        <w:rPr>
          <w:rFonts w:ascii="Times New Roman" w:hAnsi="Times New Roman" w:cs="Times New Roman"/>
          <w:sz w:val="20"/>
          <w:szCs w:val="20"/>
        </w:rPr>
        <w:t xml:space="preserve">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ulture. While methanogen growth occurred (B), neither the growth rate (C) nor glucose consumption rate (D) o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increased in co-culture. The fluorescence of the methanogen does not diverge relative to the absorbance (B) because these slow-growing co-cultures did not fully reach stationary phase. </w:t>
      </w:r>
      <w:proofErr w:type="gramStart"/>
      <w:r w:rsidRPr="001406F6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Pr="001406F6">
        <w:rPr>
          <w:rFonts w:ascii="Times New Roman" w:hAnsi="Times New Roman" w:cs="Times New Roman"/>
          <w:sz w:val="20"/>
          <w:szCs w:val="20"/>
        </w:rPr>
        <w:t xml:space="preserve"> these results differ from the glucose co-cultures presented in Additional File </w:t>
      </w:r>
      <w:r w:rsidR="00A467BD">
        <w:rPr>
          <w:rFonts w:ascii="Times New Roman" w:hAnsi="Times New Roman" w:cs="Times New Roman"/>
          <w:sz w:val="20"/>
          <w:szCs w:val="20"/>
        </w:rPr>
        <w:t>8</w:t>
      </w:r>
      <w:r w:rsidRPr="001406F6">
        <w:rPr>
          <w:rFonts w:ascii="Times New Roman" w:hAnsi="Times New Roman" w:cs="Times New Roman"/>
          <w:sz w:val="20"/>
          <w:szCs w:val="20"/>
        </w:rPr>
        <w:t xml:space="preserve">, in which a 48 hour-old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ulture was used for inoculation. Dotted lines represent the 95% confidence interval of each regression. The p-values in panels C and D represents a test for significant difference in the values of the slopes of the two regressions.</w:t>
      </w:r>
    </w:p>
    <w:p w14:paraId="6306A9EB" w14:textId="77777777" w:rsidR="00F30B03" w:rsidRPr="001406F6" w:rsidRDefault="00F30B03" w:rsidP="00F30B03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14:paraId="11B193E3" w14:textId="77777777" w:rsidR="00F30B03" w:rsidRPr="001406F6" w:rsidRDefault="00197F11" w:rsidP="00F30B03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1E598BF3" wp14:editId="6C5AB0AE">
            <wp:extent cx="4915769" cy="37664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769" cy="37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31413" w14:textId="77777777" w:rsidR="00F30B03" w:rsidRPr="001406F6" w:rsidRDefault="00F30B03" w:rsidP="00F30B0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A607FA" w14:textId="77777777" w:rsidR="00F30B03" w:rsidRPr="001406F6" w:rsidRDefault="00F30B03" w:rsidP="00F30B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8CCAF3" w14:textId="77777777" w:rsidR="00F30B03" w:rsidRPr="001406F6" w:rsidRDefault="00F30B03" w:rsidP="00F30B03">
      <w:pPr>
        <w:pStyle w:val="ListParagraph"/>
        <w:spacing w:line="240" w:lineRule="auto"/>
        <w:ind w:left="1080"/>
        <w:jc w:val="center"/>
        <w:rPr>
          <w:rFonts w:ascii="Times New Roman" w:hAnsi="Times New Roman" w:cs="Times New Roman"/>
          <w:sz w:val="20"/>
          <w:szCs w:val="20"/>
        </w:rPr>
      </w:pPr>
    </w:p>
    <w:p w14:paraId="2B52B0E8" w14:textId="77777777" w:rsidR="00F31CA8" w:rsidRDefault="00F31CA8"/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5B1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97F11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45B0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15B1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467BD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0B03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2454"/>
  <w15:chartTrackingRefBased/>
  <w15:docId w15:val="{158254A4-DE70-4720-AE4F-C9027C12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B0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atrick Leggieri</cp:lastModifiedBy>
  <cp:revision>2</cp:revision>
  <dcterms:created xsi:type="dcterms:W3CDTF">2021-10-04T23:11:00Z</dcterms:created>
  <dcterms:modified xsi:type="dcterms:W3CDTF">2021-10-04T23:11:00Z</dcterms:modified>
</cp:coreProperties>
</file>